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B7B51" w14:textId="74D17B35" w:rsidR="00B44569" w:rsidRPr="00650329" w:rsidRDefault="00B44569" w:rsidP="00B445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2782046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F1F7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E44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0079" w:rsidRPr="000A0079">
        <w:rPr>
          <w:rFonts w:ascii="Times New Roman" w:hAnsi="Times New Roman" w:cs="Times New Roman"/>
          <w:sz w:val="24"/>
          <w:szCs w:val="24"/>
          <w:lang w:val="en-US"/>
        </w:rPr>
        <w:t>Number of reads in sixty individuals, 10 Barbosa females (F - B),</w:t>
      </w:r>
      <w:r w:rsidR="00650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0079" w:rsidRPr="000A0079">
        <w:rPr>
          <w:rFonts w:ascii="Times New Roman" w:hAnsi="Times New Roman" w:cs="Times New Roman"/>
          <w:sz w:val="24"/>
          <w:szCs w:val="24"/>
          <w:lang w:val="en-US"/>
        </w:rPr>
        <w:t xml:space="preserve">10 Barbosa males (M - B), 10 Ibague females (F - I), 10 Ibague males (M - I), 10 Oporapa </w:t>
      </w:r>
      <w:r w:rsidR="000A0079" w:rsidRPr="00650329">
        <w:rPr>
          <w:rFonts w:ascii="Times New Roman" w:hAnsi="Times New Roman" w:cs="Times New Roman"/>
          <w:sz w:val="24"/>
          <w:szCs w:val="24"/>
          <w:lang w:val="en-US"/>
        </w:rPr>
        <w:t>females (F - O) and 10 Oporapa males (M - O)</w:t>
      </w:r>
      <w:r w:rsidR="008C7211" w:rsidRPr="006503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0079" w:rsidRPr="00650329">
        <w:rPr>
          <w:rFonts w:ascii="Times New Roman" w:hAnsi="Times New Roman" w:cs="Times New Roman"/>
          <w:sz w:val="24"/>
          <w:szCs w:val="24"/>
          <w:lang w:val="en-US"/>
        </w:rPr>
        <w:t>females (F - O) and 10 Oporapa males (M - O)</w:t>
      </w:r>
    </w:p>
    <w:tbl>
      <w:tblPr>
        <w:tblpPr w:leftFromText="141" w:rightFromText="141" w:vertAnchor="page" w:horzAnchor="margin" w:tblpY="3985"/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850"/>
        <w:gridCol w:w="640"/>
        <w:gridCol w:w="778"/>
        <w:gridCol w:w="567"/>
        <w:gridCol w:w="850"/>
        <w:gridCol w:w="567"/>
        <w:gridCol w:w="851"/>
        <w:gridCol w:w="567"/>
        <w:gridCol w:w="850"/>
        <w:gridCol w:w="567"/>
      </w:tblGrid>
      <w:tr w:rsidR="000A0079" w:rsidRPr="00B44569" w14:paraId="55D2A7E0" w14:textId="77777777" w:rsidTr="000A007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103850C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D F-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E37E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 rea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3335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D M-B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81AC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 read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826B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D F-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2208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 rea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5A9B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D M-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D403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 rea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398D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ID F-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B47C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 rea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BFDA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I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M</w:t>
            </w: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-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00FC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 reads</w:t>
            </w:r>
          </w:p>
        </w:tc>
      </w:tr>
      <w:tr w:rsidR="000A0079" w:rsidRPr="00B44569" w14:paraId="15007394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1E89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1F4C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82EC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692F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8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F48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EC8A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34C2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F36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C8A7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5E2D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9DF7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00B9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395</w:t>
            </w:r>
          </w:p>
        </w:tc>
      </w:tr>
      <w:tr w:rsidR="000A0079" w:rsidRPr="00B44569" w14:paraId="40643FFF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BB59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2338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E5AD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D885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96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2268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E38C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DC4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3BC1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6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33C1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486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A634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E11F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0</w:t>
            </w:r>
          </w:p>
        </w:tc>
      </w:tr>
      <w:tr w:rsidR="000A0079" w:rsidRPr="00B44569" w14:paraId="3DBB1467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FC64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719B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02A7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951C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6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4836" w14:textId="1ECA4FBB" w:rsidR="000A0079" w:rsidRPr="00B44569" w:rsidRDefault="00357791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0ED1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418B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2E4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A617" w14:textId="2C93EBF6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B3F9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1558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D285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9</w:t>
            </w:r>
          </w:p>
        </w:tc>
      </w:tr>
      <w:tr w:rsidR="000A0079" w:rsidRPr="00B44569" w14:paraId="44650975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653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BF00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3C76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766D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80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FB4D" w14:textId="7F1E4317" w:rsidR="000A0079" w:rsidRPr="00B44569" w:rsidRDefault="00357791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B2A7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B045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2DCC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9FB5" w14:textId="63EE6395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D039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0316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1783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14</w:t>
            </w:r>
          </w:p>
        </w:tc>
      </w:tr>
      <w:tr w:rsidR="000A0079" w:rsidRPr="00B44569" w14:paraId="2EA26F19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938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CEC8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B5FC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4A9A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2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FC7" w14:textId="00D1AC46" w:rsidR="000A0079" w:rsidRPr="00B44569" w:rsidRDefault="00357791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8C9F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75B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ECE4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ABC4" w14:textId="06621C4C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35DF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AAA5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2E85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10</w:t>
            </w:r>
          </w:p>
        </w:tc>
      </w:tr>
      <w:tr w:rsidR="000A0079" w:rsidRPr="00B44569" w14:paraId="12D92E66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D033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FE4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F99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4C2F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97FD" w14:textId="28946F3D" w:rsidR="000A0079" w:rsidRPr="00B44569" w:rsidRDefault="00357791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BAED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CCD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586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2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8B7B" w14:textId="5D476525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CC65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08F2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05FB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3</w:t>
            </w:r>
          </w:p>
        </w:tc>
      </w:tr>
      <w:tr w:rsidR="000A0079" w:rsidRPr="00B44569" w14:paraId="20CB252B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CC15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10FB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2E5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CD67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A88F" w14:textId="796BAC89" w:rsidR="000A0079" w:rsidRPr="00B44569" w:rsidRDefault="00357791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3C0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EC33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2157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E503" w14:textId="79F9131A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9F33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2BCA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AA1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44</w:t>
            </w:r>
          </w:p>
        </w:tc>
      </w:tr>
      <w:tr w:rsidR="000A0079" w:rsidRPr="00B44569" w14:paraId="62B89400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B80A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342C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3BF9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9DF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0243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AAC5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06A8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329F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E491" w14:textId="436E35A0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4A3E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15DF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F4D7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3</w:t>
            </w:r>
          </w:p>
        </w:tc>
      </w:tr>
      <w:tr w:rsidR="000A0079" w:rsidRPr="00B44569" w14:paraId="101187F7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B12B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B16A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ED7A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1D1D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5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B96D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66E8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CA17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F47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E85A" w14:textId="48C976B0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8B34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20D0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73A6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10</w:t>
            </w:r>
          </w:p>
        </w:tc>
      </w:tr>
      <w:tr w:rsidR="000A0079" w:rsidRPr="00B44569" w14:paraId="22FE758A" w14:textId="77777777" w:rsidTr="000A0079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CE59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E7FA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2BC7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M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2F7C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67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78C0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F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02EA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A872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M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EFC2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D738" w14:textId="1878E224" w:rsidR="000A0079" w:rsidRPr="00B44569" w:rsidRDefault="00582E9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  <w:r w:rsidR="000A0079"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F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4ED9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8399" w14:textId="77777777" w:rsidR="000A0079" w:rsidRPr="00B44569" w:rsidRDefault="000A0079" w:rsidP="000A00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M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30DD" w14:textId="77777777" w:rsidR="000A0079" w:rsidRPr="00B44569" w:rsidRDefault="000A0079" w:rsidP="000A00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B44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</w:tbl>
    <w:p w14:paraId="7142BB14" w14:textId="77777777" w:rsidR="008C7675" w:rsidRPr="000A0079" w:rsidRDefault="008C7675">
      <w:pPr>
        <w:rPr>
          <w:lang w:val="en-US"/>
        </w:rPr>
      </w:pPr>
    </w:p>
    <w:sectPr w:rsidR="008C7675" w:rsidRPr="000A00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6D"/>
    <w:rsid w:val="000A0079"/>
    <w:rsid w:val="000E046D"/>
    <w:rsid w:val="00357791"/>
    <w:rsid w:val="00582E99"/>
    <w:rsid w:val="00650329"/>
    <w:rsid w:val="007F1F75"/>
    <w:rsid w:val="008C7211"/>
    <w:rsid w:val="008C7675"/>
    <w:rsid w:val="00B44569"/>
    <w:rsid w:val="00EF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AD0C6A"/>
  <w15:chartTrackingRefBased/>
  <w15:docId w15:val="{9A0E8312-7BA3-43D9-B8B1-178F15AB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E0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04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2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sierra</dc:creator>
  <cp:keywords/>
  <dc:description/>
  <cp:lastModifiedBy>Carlos Prada</cp:lastModifiedBy>
  <cp:revision>3</cp:revision>
  <dcterms:created xsi:type="dcterms:W3CDTF">2020-12-17T02:33:00Z</dcterms:created>
  <dcterms:modified xsi:type="dcterms:W3CDTF">2020-12-17T18:16:00Z</dcterms:modified>
</cp:coreProperties>
</file>